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909"/>
        <w:gridCol w:w="2386"/>
        <w:gridCol w:w="1889"/>
        <w:gridCol w:w="2386"/>
        <w:gridCol w:w="1769"/>
        <w:gridCol w:w="2389"/>
      </w:tblGrid>
      <w:tr w:rsidR="00706528" w:rsidRPr="00706528" w14:paraId="38E2C2D4" w14:textId="77777777" w:rsidTr="0010516C">
        <w:trPr>
          <w:trHeight w:val="142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5C2AFE6" w14:textId="0FE385E6" w:rsidR="00706528" w:rsidRPr="00706528" w:rsidRDefault="007C190E" w:rsidP="00722352">
            <w:pPr>
              <w:spacing w:line="480" w:lineRule="auto"/>
            </w:pPr>
            <w:proofErr w:type="spellStart"/>
            <w:r w:rsidRPr="007C190E">
              <w:t>Supplementary</w:t>
            </w:r>
            <w:proofErr w:type="spellEnd"/>
            <w:r w:rsidRPr="007C190E">
              <w:t xml:space="preserve"> </w:t>
            </w:r>
            <w:r>
              <w:t>2</w:t>
            </w:r>
            <w:r w:rsidR="00706528" w:rsidRPr="00706528">
              <w:t xml:space="preserve">. </w:t>
            </w:r>
            <w:proofErr w:type="spellStart"/>
            <w:r w:rsidR="00706528" w:rsidRPr="00706528">
              <w:t>Logistical</w:t>
            </w:r>
            <w:proofErr w:type="spellEnd"/>
            <w:r w:rsidR="00706528" w:rsidRPr="00706528">
              <w:t xml:space="preserve"> </w:t>
            </w:r>
            <w:proofErr w:type="spellStart"/>
            <w:r w:rsidR="00706528" w:rsidRPr="00706528">
              <w:t>regression</w:t>
            </w:r>
            <w:proofErr w:type="spellEnd"/>
            <w:r w:rsidR="00706528" w:rsidRPr="00706528">
              <w:t xml:space="preserve"> </w:t>
            </w:r>
            <w:proofErr w:type="spellStart"/>
            <w:r w:rsidR="00706528" w:rsidRPr="00706528">
              <w:t>outcomes</w:t>
            </w:r>
            <w:proofErr w:type="spellEnd"/>
          </w:p>
        </w:tc>
      </w:tr>
      <w:tr w:rsidR="00706528" w:rsidRPr="00706528" w14:paraId="5BA92750" w14:textId="77777777" w:rsidTr="0010516C">
        <w:trPr>
          <w:jc w:val="center"/>
        </w:trPr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6E59024C" w14:textId="77777777" w:rsidR="00706528" w:rsidRPr="00706528" w:rsidRDefault="00706528" w:rsidP="0010516C">
            <w:pPr>
              <w:spacing w:before="120"/>
            </w:pPr>
          </w:p>
        </w:tc>
        <w:tc>
          <w:tcPr>
            <w:tcW w:w="15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A2228" w14:textId="77777777" w:rsidR="00706528" w:rsidRPr="00706528" w:rsidRDefault="00706528" w:rsidP="0010516C">
            <w:pPr>
              <w:spacing w:before="120" w:after="120"/>
              <w:jc w:val="center"/>
            </w:pPr>
            <w:r w:rsidRPr="00706528">
              <w:t>U17</w:t>
            </w:r>
          </w:p>
          <w:p w14:paraId="6ABD3ECE" w14:textId="77777777" w:rsidR="00706528" w:rsidRPr="00706528" w:rsidRDefault="00706528" w:rsidP="0010516C">
            <w:pPr>
              <w:spacing w:before="120" w:after="120"/>
              <w:jc w:val="center"/>
            </w:pPr>
            <w:r w:rsidRPr="00706528">
              <w:t>N=158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62B6" w14:textId="77777777" w:rsidR="00706528" w:rsidRPr="00706528" w:rsidRDefault="00706528" w:rsidP="0010516C">
            <w:pPr>
              <w:spacing w:before="120" w:after="120"/>
              <w:jc w:val="center"/>
            </w:pPr>
            <w:r w:rsidRPr="00706528">
              <w:t>U19</w:t>
            </w:r>
          </w:p>
          <w:p w14:paraId="441AE650" w14:textId="77777777" w:rsidR="00706528" w:rsidRPr="00706528" w:rsidRDefault="00706528" w:rsidP="0010516C">
            <w:pPr>
              <w:spacing w:before="120" w:after="120"/>
              <w:jc w:val="center"/>
            </w:pPr>
            <w:r w:rsidRPr="00706528">
              <w:t>N=288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7130" w14:textId="77777777" w:rsidR="00706528" w:rsidRPr="00706528" w:rsidRDefault="00706528" w:rsidP="0010516C">
            <w:pPr>
              <w:spacing w:before="120" w:after="120"/>
              <w:jc w:val="center"/>
            </w:pPr>
            <w:r w:rsidRPr="00706528">
              <w:t>U21</w:t>
            </w:r>
          </w:p>
          <w:p w14:paraId="13BD2E62" w14:textId="77777777" w:rsidR="00706528" w:rsidRPr="00706528" w:rsidRDefault="00706528" w:rsidP="0010516C">
            <w:pPr>
              <w:spacing w:before="120" w:after="120"/>
              <w:jc w:val="center"/>
            </w:pPr>
            <w:r w:rsidRPr="00706528">
              <w:t>N=380</w:t>
            </w:r>
          </w:p>
        </w:tc>
      </w:tr>
      <w:tr w:rsidR="00706528" w:rsidRPr="00706528" w14:paraId="7972F796" w14:textId="77777777" w:rsidTr="0010516C">
        <w:trPr>
          <w:trHeight w:val="288"/>
          <w:jc w:val="center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60D5F" w14:textId="77777777" w:rsidR="00706528" w:rsidRPr="00706528" w:rsidRDefault="00706528" w:rsidP="0010516C">
            <w:pPr>
              <w:spacing w:before="120" w:line="480" w:lineRule="auto"/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B98CE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B (SE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DF84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OR [95% CI]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8AC22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B (SE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84BF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OR [95% CI]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588B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B (SE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EBF71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OR [95% CI]</w:t>
            </w:r>
          </w:p>
        </w:tc>
      </w:tr>
      <w:tr w:rsidR="00706528" w:rsidRPr="00706528" w14:paraId="77F6C7B7" w14:textId="77777777" w:rsidTr="0010516C">
        <w:trPr>
          <w:jc w:val="center"/>
        </w:trPr>
        <w:tc>
          <w:tcPr>
            <w:tcW w:w="546" w:type="pct"/>
          </w:tcPr>
          <w:p w14:paraId="4A9135C5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Q1 Vs Q2</w:t>
            </w:r>
          </w:p>
        </w:tc>
        <w:tc>
          <w:tcPr>
            <w:tcW w:w="668" w:type="pct"/>
            <w:vAlign w:val="bottom"/>
          </w:tcPr>
          <w:p w14:paraId="3FC8AABF" w14:textId="537E5CF1" w:rsidR="00706528" w:rsidRPr="00706528" w:rsidRDefault="00706528" w:rsidP="0010516C">
            <w:pPr>
              <w:spacing w:before="120" w:line="480" w:lineRule="auto"/>
            </w:pPr>
            <w:r w:rsidRPr="00706528">
              <w:t>0.34 (0.20)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¥</w:t>
            </w:r>
          </w:p>
        </w:tc>
        <w:tc>
          <w:tcPr>
            <w:tcW w:w="835" w:type="pct"/>
            <w:vAlign w:val="bottom"/>
          </w:tcPr>
          <w:p w14:paraId="104B359C" w14:textId="411FE668" w:rsidR="00706528" w:rsidRPr="00706528" w:rsidRDefault="00706528" w:rsidP="0010516C">
            <w:pPr>
              <w:spacing w:before="120" w:line="480" w:lineRule="auto"/>
            </w:pPr>
            <w:r w:rsidRPr="00706528">
              <w:t>1.40 [0.95, 2.08]</w:t>
            </w:r>
          </w:p>
        </w:tc>
        <w:tc>
          <w:tcPr>
            <w:tcW w:w="661" w:type="pct"/>
            <w:vAlign w:val="bottom"/>
          </w:tcPr>
          <w:p w14:paraId="30545B71" w14:textId="023362B9" w:rsidR="00706528" w:rsidRPr="00706528" w:rsidRDefault="00706528" w:rsidP="0010516C">
            <w:pPr>
              <w:spacing w:before="120" w:line="480" w:lineRule="auto"/>
            </w:pPr>
            <w:r w:rsidRPr="00706528">
              <w:t>0.09 (0.16)</w:t>
            </w:r>
          </w:p>
        </w:tc>
        <w:tc>
          <w:tcPr>
            <w:tcW w:w="835" w:type="pct"/>
            <w:vAlign w:val="bottom"/>
          </w:tcPr>
          <w:p w14:paraId="2F44D99D" w14:textId="415F2FF0" w:rsidR="00706528" w:rsidRPr="00706528" w:rsidRDefault="00706528" w:rsidP="0010516C">
            <w:pPr>
              <w:spacing w:before="120" w:line="480" w:lineRule="auto"/>
            </w:pPr>
            <w:r w:rsidRPr="00706528">
              <w:t>1.09 [0.79, 1.51]</w:t>
            </w:r>
          </w:p>
        </w:tc>
        <w:tc>
          <w:tcPr>
            <w:tcW w:w="619" w:type="pct"/>
            <w:vAlign w:val="bottom"/>
          </w:tcPr>
          <w:p w14:paraId="7F5D3486" w14:textId="73A316D6" w:rsidR="00706528" w:rsidRPr="00706528" w:rsidRDefault="00706528" w:rsidP="0010516C">
            <w:pPr>
              <w:spacing w:before="120" w:line="480" w:lineRule="auto"/>
            </w:pPr>
            <w:r w:rsidRPr="00706528">
              <w:t>0.07 (0.16)</w:t>
            </w:r>
          </w:p>
        </w:tc>
        <w:tc>
          <w:tcPr>
            <w:tcW w:w="835" w:type="pct"/>
            <w:vAlign w:val="bottom"/>
          </w:tcPr>
          <w:p w14:paraId="35B4E660" w14:textId="433EB841" w:rsidR="00706528" w:rsidRPr="00706528" w:rsidRDefault="00706528" w:rsidP="0010516C">
            <w:pPr>
              <w:spacing w:before="120" w:line="480" w:lineRule="auto"/>
            </w:pPr>
            <w:r w:rsidRPr="00706528">
              <w:t>1.07 [0.78, 1.46]</w:t>
            </w:r>
          </w:p>
        </w:tc>
      </w:tr>
      <w:tr w:rsidR="00706528" w:rsidRPr="00706528" w14:paraId="658F41E8" w14:textId="77777777" w:rsidTr="0010516C">
        <w:trPr>
          <w:jc w:val="center"/>
        </w:trPr>
        <w:tc>
          <w:tcPr>
            <w:tcW w:w="546" w:type="pct"/>
          </w:tcPr>
          <w:p w14:paraId="5158A553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Q1 Vs Q3</w:t>
            </w:r>
          </w:p>
        </w:tc>
        <w:tc>
          <w:tcPr>
            <w:tcW w:w="668" w:type="pct"/>
            <w:vAlign w:val="bottom"/>
          </w:tcPr>
          <w:p w14:paraId="50CB4614" w14:textId="74044701" w:rsidR="00706528" w:rsidRPr="00706528" w:rsidRDefault="00706528" w:rsidP="0010516C">
            <w:pPr>
              <w:spacing w:before="120" w:line="480" w:lineRule="auto"/>
            </w:pPr>
            <w:r w:rsidRPr="00706528">
              <w:t>0.12 (0.26)</w:t>
            </w:r>
          </w:p>
        </w:tc>
        <w:tc>
          <w:tcPr>
            <w:tcW w:w="835" w:type="pct"/>
            <w:vAlign w:val="bottom"/>
          </w:tcPr>
          <w:p w14:paraId="214C60CF" w14:textId="1A5B74A6" w:rsidR="00706528" w:rsidRPr="00706528" w:rsidRDefault="00706528" w:rsidP="0010516C">
            <w:pPr>
              <w:spacing w:before="120" w:line="480" w:lineRule="auto"/>
            </w:pPr>
            <w:r w:rsidRPr="00706528">
              <w:t>1.13 [0.67, 1.85]</w:t>
            </w:r>
          </w:p>
        </w:tc>
        <w:tc>
          <w:tcPr>
            <w:tcW w:w="661" w:type="pct"/>
            <w:vAlign w:val="bottom"/>
          </w:tcPr>
          <w:p w14:paraId="0A2A9C20" w14:textId="6466BFE7" w:rsidR="00706528" w:rsidRPr="00706528" w:rsidRDefault="00706528" w:rsidP="0010516C">
            <w:pPr>
              <w:spacing w:before="120" w:line="480" w:lineRule="auto"/>
            </w:pPr>
            <w:r w:rsidRPr="00706528">
              <w:t>0.17 (0.18)</w:t>
            </w:r>
          </w:p>
        </w:tc>
        <w:tc>
          <w:tcPr>
            <w:tcW w:w="835" w:type="pct"/>
            <w:vAlign w:val="bottom"/>
          </w:tcPr>
          <w:p w14:paraId="1FB43093" w14:textId="37B596AB" w:rsidR="00706528" w:rsidRPr="00706528" w:rsidRDefault="00706528" w:rsidP="0010516C">
            <w:pPr>
              <w:spacing w:before="120" w:line="480" w:lineRule="auto"/>
            </w:pPr>
            <w:r w:rsidRPr="00706528">
              <w:t>1.19 [0.83, 1.69]</w:t>
            </w:r>
          </w:p>
        </w:tc>
        <w:tc>
          <w:tcPr>
            <w:tcW w:w="619" w:type="pct"/>
            <w:vAlign w:val="bottom"/>
          </w:tcPr>
          <w:p w14:paraId="5EB82CAD" w14:textId="2D1BBA9A" w:rsidR="00706528" w:rsidRPr="00706528" w:rsidRDefault="00706528" w:rsidP="0010516C">
            <w:pPr>
              <w:spacing w:before="120" w:line="480" w:lineRule="auto"/>
            </w:pPr>
            <w:r w:rsidRPr="00706528">
              <w:t>0.21 (0.17)</w:t>
            </w:r>
          </w:p>
        </w:tc>
        <w:tc>
          <w:tcPr>
            <w:tcW w:w="835" w:type="pct"/>
            <w:vAlign w:val="bottom"/>
          </w:tcPr>
          <w:p w14:paraId="5A96C84E" w14:textId="722D19D7" w:rsidR="00706528" w:rsidRPr="00706528" w:rsidRDefault="00706528" w:rsidP="0010516C">
            <w:pPr>
              <w:spacing w:before="120" w:line="480" w:lineRule="auto"/>
            </w:pPr>
            <w:r w:rsidRPr="00706528">
              <w:t>1.24 [0.89, 1.72]</w:t>
            </w:r>
          </w:p>
        </w:tc>
      </w:tr>
      <w:tr w:rsidR="00706528" w:rsidRPr="00706528" w14:paraId="004BAC25" w14:textId="77777777" w:rsidTr="0010516C">
        <w:trPr>
          <w:jc w:val="center"/>
        </w:trPr>
        <w:tc>
          <w:tcPr>
            <w:tcW w:w="546" w:type="pct"/>
          </w:tcPr>
          <w:p w14:paraId="43E05EDC" w14:textId="77777777" w:rsidR="00706528" w:rsidRPr="00706528" w:rsidRDefault="00706528" w:rsidP="0010516C">
            <w:pPr>
              <w:spacing w:before="120" w:line="480" w:lineRule="auto"/>
            </w:pPr>
            <w:r w:rsidRPr="00706528">
              <w:t>Q1 Vs Q4</w:t>
            </w:r>
          </w:p>
        </w:tc>
        <w:tc>
          <w:tcPr>
            <w:tcW w:w="668" w:type="pct"/>
            <w:vAlign w:val="bottom"/>
          </w:tcPr>
          <w:p w14:paraId="11A40840" w14:textId="5142C0BA" w:rsidR="00706528" w:rsidRPr="00706528" w:rsidRDefault="00706528" w:rsidP="0010516C">
            <w:pPr>
              <w:spacing w:before="120" w:line="480" w:lineRule="auto"/>
            </w:pPr>
            <w:r w:rsidRPr="00706528">
              <w:t>0.68 (</w:t>
            </w:r>
            <w:proofErr w:type="gramStart"/>
            <w:r w:rsidRPr="00706528">
              <w:t>0.27)</w:t>
            </w:r>
            <w:r w:rsidRPr="00706528">
              <w:rPr>
                <w:vertAlign w:val="superscript"/>
              </w:rPr>
              <w:t>*</w:t>
            </w:r>
            <w:proofErr w:type="gramEnd"/>
          </w:p>
        </w:tc>
        <w:tc>
          <w:tcPr>
            <w:tcW w:w="835" w:type="pct"/>
            <w:vAlign w:val="bottom"/>
          </w:tcPr>
          <w:p w14:paraId="5CDD290F" w14:textId="5CE7BBE3" w:rsidR="00706528" w:rsidRPr="00706528" w:rsidRDefault="00706528" w:rsidP="0010516C">
            <w:pPr>
              <w:spacing w:before="120" w:line="480" w:lineRule="auto"/>
            </w:pPr>
            <w:r w:rsidRPr="00706528">
              <w:t>1.98 [1.15, 3.32]</w:t>
            </w:r>
          </w:p>
        </w:tc>
        <w:tc>
          <w:tcPr>
            <w:tcW w:w="661" w:type="pct"/>
            <w:vAlign w:val="bottom"/>
          </w:tcPr>
          <w:p w14:paraId="2B7D0BED" w14:textId="6219D094" w:rsidR="00706528" w:rsidRPr="00706528" w:rsidRDefault="00706528" w:rsidP="0010516C">
            <w:pPr>
              <w:spacing w:before="120" w:line="480" w:lineRule="auto"/>
            </w:pPr>
            <w:r w:rsidRPr="00706528">
              <w:t>0.38 (</w:t>
            </w:r>
            <w:proofErr w:type="gramStart"/>
            <w:r w:rsidRPr="00706528">
              <w:t>0.19)</w:t>
            </w:r>
            <w:r w:rsidRPr="00706528">
              <w:rPr>
                <w:vertAlign w:val="superscript"/>
              </w:rPr>
              <w:t>*</w:t>
            </w:r>
            <w:proofErr w:type="gramEnd"/>
          </w:p>
        </w:tc>
        <w:tc>
          <w:tcPr>
            <w:tcW w:w="835" w:type="pct"/>
            <w:vAlign w:val="bottom"/>
          </w:tcPr>
          <w:p w14:paraId="773F5704" w14:textId="641F2210" w:rsidR="00706528" w:rsidRPr="00706528" w:rsidRDefault="00706528" w:rsidP="0010516C">
            <w:pPr>
              <w:spacing w:before="120" w:line="480" w:lineRule="auto"/>
            </w:pPr>
            <w:r w:rsidRPr="00706528">
              <w:t>1.47 [1.00, 2.13]</w:t>
            </w:r>
          </w:p>
        </w:tc>
        <w:tc>
          <w:tcPr>
            <w:tcW w:w="619" w:type="pct"/>
            <w:vAlign w:val="bottom"/>
          </w:tcPr>
          <w:p w14:paraId="53FA1F13" w14:textId="46D956DC" w:rsidR="00706528" w:rsidRPr="00706528" w:rsidRDefault="00706528" w:rsidP="0010516C">
            <w:pPr>
              <w:spacing w:before="120" w:line="480" w:lineRule="auto"/>
            </w:pPr>
            <w:r w:rsidRPr="00706528">
              <w:t>0.23 (0.19)</w:t>
            </w:r>
          </w:p>
        </w:tc>
        <w:tc>
          <w:tcPr>
            <w:tcW w:w="835" w:type="pct"/>
            <w:vAlign w:val="bottom"/>
          </w:tcPr>
          <w:p w14:paraId="3D870806" w14:textId="63B6B03F" w:rsidR="00706528" w:rsidRPr="00706528" w:rsidRDefault="00706528" w:rsidP="0010516C">
            <w:pPr>
              <w:spacing w:before="120" w:line="480" w:lineRule="auto"/>
            </w:pPr>
            <w:r w:rsidRPr="00706528">
              <w:t>1.25 [0.87, 1.80]</w:t>
            </w:r>
          </w:p>
        </w:tc>
      </w:tr>
      <w:tr w:rsidR="00706528" w:rsidRPr="007C190E" w14:paraId="4BEDD3B0" w14:textId="77777777" w:rsidTr="0010516C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341BC9E" w14:textId="77777777" w:rsidR="00706528" w:rsidRPr="00706528" w:rsidRDefault="00706528" w:rsidP="00706528">
            <w:pPr>
              <w:spacing w:line="480" w:lineRule="auto"/>
              <w:jc w:val="both"/>
              <w:rPr>
                <w:sz w:val="20"/>
                <w:lang w:val="en-US"/>
              </w:rPr>
            </w:pPr>
            <w:r w:rsidRPr="00706528">
              <w:rPr>
                <w:b/>
                <w:sz w:val="20"/>
                <w:lang w:val="en-US"/>
              </w:rPr>
              <w:t>Notes:</w:t>
            </w:r>
            <w:r w:rsidRPr="00706528">
              <w:rPr>
                <w:sz w:val="20"/>
                <w:lang w:val="en-US"/>
              </w:rPr>
              <w:t xml:space="preserve"> </w:t>
            </w:r>
            <w:r w:rsidRPr="00706528">
              <w:rPr>
                <w:rFonts w:cs="Times New Roman"/>
                <w:sz w:val="20"/>
                <w:lang w:val="en-US"/>
              </w:rPr>
              <w:t>Q1, first quartile; Q2, second quartile; Q3, third quartile; Q4, fourth quartile; B, estimated beta score: SE, Standardized Error; OR, odds ratio and 95% confidence intervals [95% CI];</w:t>
            </w:r>
            <w:r w:rsidRPr="00706528">
              <w:rPr>
                <w:sz w:val="20"/>
                <w:lang w:val="en-US"/>
              </w:rPr>
              <w:t xml:space="preserve"> 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>***</w:t>
            </w:r>
            <w:r w:rsidRPr="00706528">
              <w:rPr>
                <w:rFonts w:cs="Times New Roman"/>
                <w:sz w:val="20"/>
                <w:lang w:val="en-US"/>
              </w:rPr>
              <w:t xml:space="preserve">, p&lt;0.001; 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>**</w:t>
            </w:r>
            <w:r w:rsidRPr="00706528">
              <w:rPr>
                <w:rFonts w:cs="Times New Roman"/>
                <w:sz w:val="20"/>
                <w:lang w:val="en-US"/>
              </w:rPr>
              <w:t xml:space="preserve">, p&lt;0.01; 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>*</w:t>
            </w:r>
            <w:r w:rsidRPr="00706528">
              <w:rPr>
                <w:rFonts w:cs="Times New Roman"/>
                <w:sz w:val="20"/>
                <w:lang w:val="en-US"/>
              </w:rPr>
              <w:t>, p&lt;0.05;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</w:t>
            </w:r>
            <w:proofErr w:type="gramStart"/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¥ </w:t>
            </w:r>
            <w:r w:rsidRPr="00706528">
              <w:rPr>
                <w:rFonts w:cs="Times New Roman"/>
                <w:sz w:val="20"/>
                <w:lang w:val="en-US"/>
              </w:rPr>
              <w:t>,</w:t>
            </w:r>
            <w:proofErr w:type="gramEnd"/>
            <w:r w:rsidRPr="00706528">
              <w:rPr>
                <w:rFonts w:cs="Times New Roman"/>
                <w:sz w:val="20"/>
                <w:lang w:val="en-US"/>
              </w:rPr>
              <w:t xml:space="preserve"> near p=0.05.</w:t>
            </w:r>
          </w:p>
        </w:tc>
      </w:tr>
    </w:tbl>
    <w:p w14:paraId="31B597DE" w14:textId="2975C2E6" w:rsidR="00706528" w:rsidRPr="00706528" w:rsidRDefault="00706528" w:rsidP="00706528">
      <w:pPr>
        <w:tabs>
          <w:tab w:val="left" w:pos="8000"/>
        </w:tabs>
        <w:rPr>
          <w:lang w:val="en-GB"/>
        </w:rPr>
        <w:sectPr w:rsidR="00706528" w:rsidRPr="00706528" w:rsidSect="001C593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706528">
        <w:rPr>
          <w:lang w:val="en-GB"/>
        </w:rPr>
        <w:tab/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734"/>
        <w:gridCol w:w="2146"/>
        <w:gridCol w:w="1734"/>
        <w:gridCol w:w="2146"/>
        <w:gridCol w:w="1772"/>
        <w:gridCol w:w="2146"/>
      </w:tblGrid>
      <w:tr w:rsidR="000C7F7E" w14:paraId="4C4CD913" w14:textId="77777777" w:rsidTr="003B0FE4">
        <w:trPr>
          <w:trHeight w:val="142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2EA6B3CF" w14:textId="1D99C348" w:rsidR="000C7F7E" w:rsidRPr="00706528" w:rsidRDefault="000C7F7E" w:rsidP="000C7F7E">
            <w:pPr>
              <w:spacing w:line="480" w:lineRule="auto"/>
            </w:pPr>
            <w:proofErr w:type="spellStart"/>
            <w:proofErr w:type="gramStart"/>
            <w:r w:rsidRPr="00706528">
              <w:lastRenderedPageBreak/>
              <w:t>Table</w:t>
            </w:r>
            <w:proofErr w:type="spellEnd"/>
            <w:r w:rsidRPr="00706528">
              <w:t xml:space="preserve"> .</w:t>
            </w:r>
            <w:proofErr w:type="gramEnd"/>
            <w:r w:rsidRPr="00706528">
              <w:t xml:space="preserve"> </w:t>
            </w:r>
            <w:proofErr w:type="spellStart"/>
            <w:r w:rsidRPr="00706528">
              <w:t>Logistical</w:t>
            </w:r>
            <w:proofErr w:type="spellEnd"/>
            <w:r w:rsidRPr="00706528">
              <w:t xml:space="preserve"> </w:t>
            </w:r>
            <w:proofErr w:type="spellStart"/>
            <w:r w:rsidRPr="00706528">
              <w:t>regression</w:t>
            </w:r>
            <w:proofErr w:type="spellEnd"/>
            <w:r w:rsidRPr="00706528">
              <w:t xml:space="preserve"> </w:t>
            </w:r>
            <w:proofErr w:type="spellStart"/>
            <w:r w:rsidRPr="00706528">
              <w:t>outcomes</w:t>
            </w:r>
            <w:proofErr w:type="spellEnd"/>
          </w:p>
        </w:tc>
      </w:tr>
      <w:tr w:rsidR="003B0FE4" w14:paraId="15CB0854" w14:textId="77777777" w:rsidTr="003B0FE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DE5A8E" w14:textId="77777777" w:rsidR="000C7F7E" w:rsidRPr="00706528" w:rsidRDefault="000C7F7E" w:rsidP="004A2D2C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1359D" w14:textId="77777777" w:rsidR="004A2D2C" w:rsidRPr="00706528" w:rsidRDefault="00641E60" w:rsidP="004A2D2C">
            <w:pPr>
              <w:jc w:val="center"/>
            </w:pPr>
            <w:r w:rsidRPr="00706528">
              <w:t>U17</w:t>
            </w:r>
          </w:p>
          <w:p w14:paraId="232B5B62" w14:textId="2096B4BB" w:rsidR="004A2D2C" w:rsidRPr="00706528" w:rsidRDefault="004A2D2C" w:rsidP="004A2D2C">
            <w:pPr>
              <w:jc w:val="center"/>
            </w:pPr>
            <w:r w:rsidRPr="00706528">
              <w:t>N=1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B0507" w14:textId="77777777" w:rsidR="000C7F7E" w:rsidRPr="00706528" w:rsidRDefault="00641E60" w:rsidP="004A2D2C">
            <w:pPr>
              <w:jc w:val="center"/>
            </w:pPr>
            <w:r w:rsidRPr="00706528">
              <w:t>U19</w:t>
            </w:r>
          </w:p>
          <w:p w14:paraId="283B6284" w14:textId="267918E0" w:rsidR="004A2D2C" w:rsidRPr="00706528" w:rsidRDefault="004A2D2C" w:rsidP="004A2D2C">
            <w:pPr>
              <w:jc w:val="center"/>
            </w:pPr>
            <w:r w:rsidRPr="00706528">
              <w:t>N=28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1ABA" w14:textId="77777777" w:rsidR="000C7F7E" w:rsidRPr="00706528" w:rsidRDefault="00641E60" w:rsidP="004A2D2C">
            <w:pPr>
              <w:jc w:val="center"/>
            </w:pPr>
            <w:r w:rsidRPr="00706528">
              <w:t>U21</w:t>
            </w:r>
          </w:p>
          <w:p w14:paraId="57170CC0" w14:textId="29749AFA" w:rsidR="004A2D2C" w:rsidRPr="00706528" w:rsidRDefault="004A2D2C" w:rsidP="004A2D2C">
            <w:pPr>
              <w:jc w:val="center"/>
            </w:pPr>
            <w:r w:rsidRPr="00706528">
              <w:t>N=380</w:t>
            </w:r>
          </w:p>
        </w:tc>
      </w:tr>
      <w:tr w:rsidR="003B0FE4" w14:paraId="4A2437CA" w14:textId="77777777" w:rsidTr="003B0FE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B452D" w14:textId="77777777" w:rsidR="000C7F7E" w:rsidRPr="00706528" w:rsidRDefault="000C7F7E" w:rsidP="000C7F7E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98DD7" w14:textId="35B4E5C1" w:rsidR="000C7F7E" w:rsidRPr="00706528" w:rsidRDefault="000C7F7E" w:rsidP="00277D72">
            <w:pPr>
              <w:spacing w:line="480" w:lineRule="auto"/>
            </w:pPr>
            <w:r w:rsidRPr="00706528"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56477" w14:textId="222147ED" w:rsidR="000C7F7E" w:rsidRPr="00706528" w:rsidRDefault="000C7F7E" w:rsidP="00277D72">
            <w:pPr>
              <w:spacing w:line="480" w:lineRule="auto"/>
            </w:pPr>
            <w:r w:rsidRPr="00706528"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3750" w14:textId="4D79A421" w:rsidR="000C7F7E" w:rsidRPr="00706528" w:rsidRDefault="000C7F7E" w:rsidP="00277D72">
            <w:pPr>
              <w:spacing w:line="480" w:lineRule="auto"/>
            </w:pPr>
            <w:r w:rsidRPr="00706528"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D978" w14:textId="73A3EEF0" w:rsidR="000C7F7E" w:rsidRPr="00706528" w:rsidRDefault="000C7F7E" w:rsidP="00277D72">
            <w:pPr>
              <w:spacing w:line="480" w:lineRule="auto"/>
            </w:pPr>
            <w:r w:rsidRPr="00706528"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AF87" w14:textId="159FBF91" w:rsidR="000C7F7E" w:rsidRPr="00706528" w:rsidRDefault="000C7F7E" w:rsidP="00277D72">
            <w:pPr>
              <w:spacing w:line="480" w:lineRule="auto"/>
            </w:pPr>
            <w:r w:rsidRPr="00706528"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6AD33" w14:textId="0408576E" w:rsidR="000C7F7E" w:rsidRPr="00706528" w:rsidRDefault="000C7F7E" w:rsidP="00277D72">
            <w:pPr>
              <w:spacing w:line="480" w:lineRule="auto"/>
            </w:pPr>
            <w:r w:rsidRPr="00706528">
              <w:t>OR [95% CI]</w:t>
            </w:r>
          </w:p>
        </w:tc>
      </w:tr>
      <w:tr w:rsidR="003B0FE4" w:rsidRPr="005F7CB8" w14:paraId="7BBC7311" w14:textId="77777777" w:rsidTr="003B0FE4">
        <w:trPr>
          <w:jc w:val="center"/>
        </w:trPr>
        <w:tc>
          <w:tcPr>
            <w:tcW w:w="0" w:type="auto"/>
          </w:tcPr>
          <w:p w14:paraId="04A4905B" w14:textId="57F5EB12" w:rsidR="003B0FE4" w:rsidRPr="00706528" w:rsidRDefault="003B0FE4" w:rsidP="003B0FE4">
            <w:pPr>
              <w:spacing w:line="480" w:lineRule="auto"/>
            </w:pPr>
            <w:r w:rsidRPr="00706528">
              <w:t>Q1 Vs Q2</w:t>
            </w:r>
          </w:p>
        </w:tc>
        <w:tc>
          <w:tcPr>
            <w:tcW w:w="0" w:type="auto"/>
            <w:vAlign w:val="bottom"/>
          </w:tcPr>
          <w:p w14:paraId="3842B7C5" w14:textId="3911760D" w:rsidR="003B0FE4" w:rsidRPr="00706528" w:rsidRDefault="003B0FE4" w:rsidP="003B0FE4">
            <w:pPr>
              <w:spacing w:line="480" w:lineRule="auto"/>
            </w:pPr>
            <w:r w:rsidRPr="00706528">
              <w:t>0.34 (0.21)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¥</w:t>
            </w:r>
          </w:p>
        </w:tc>
        <w:tc>
          <w:tcPr>
            <w:tcW w:w="0" w:type="auto"/>
            <w:vAlign w:val="bottom"/>
          </w:tcPr>
          <w:p w14:paraId="4F6DDA16" w14:textId="13876813" w:rsidR="003B0FE4" w:rsidRPr="00706528" w:rsidRDefault="003B0FE4" w:rsidP="003B0FE4">
            <w:pPr>
              <w:spacing w:line="480" w:lineRule="auto"/>
            </w:pPr>
            <w:r w:rsidRPr="00706528">
              <w:t>1.41 [0.94, 2.12]</w:t>
            </w:r>
          </w:p>
        </w:tc>
        <w:tc>
          <w:tcPr>
            <w:tcW w:w="0" w:type="auto"/>
            <w:vAlign w:val="bottom"/>
          </w:tcPr>
          <w:p w14:paraId="7290C9B2" w14:textId="4E32F4A0" w:rsidR="003B0FE4" w:rsidRPr="00706528" w:rsidRDefault="003B0FE4" w:rsidP="003B0FE4">
            <w:pPr>
              <w:spacing w:line="480" w:lineRule="auto"/>
            </w:pPr>
            <w:r w:rsidRPr="00706528">
              <w:t>0.05 (0.17)</w:t>
            </w:r>
          </w:p>
        </w:tc>
        <w:tc>
          <w:tcPr>
            <w:tcW w:w="0" w:type="auto"/>
            <w:vAlign w:val="bottom"/>
          </w:tcPr>
          <w:p w14:paraId="3796964B" w14:textId="30F5B66A" w:rsidR="003B0FE4" w:rsidRPr="00706528" w:rsidRDefault="003B0FE4" w:rsidP="003B0FE4">
            <w:pPr>
              <w:spacing w:line="480" w:lineRule="auto"/>
            </w:pPr>
            <w:r w:rsidRPr="00706528">
              <w:t>1.05 [0.76, 1.45]</w:t>
            </w:r>
          </w:p>
        </w:tc>
        <w:tc>
          <w:tcPr>
            <w:tcW w:w="0" w:type="auto"/>
            <w:vAlign w:val="bottom"/>
          </w:tcPr>
          <w:p w14:paraId="271092FD" w14:textId="35378683" w:rsidR="003B0FE4" w:rsidRPr="00706528" w:rsidRDefault="003B0FE4" w:rsidP="003B0FE4">
            <w:pPr>
              <w:spacing w:line="480" w:lineRule="auto"/>
            </w:pPr>
            <w:r w:rsidRPr="00706528">
              <w:t>0.03 (0.16)</w:t>
            </w:r>
          </w:p>
        </w:tc>
        <w:tc>
          <w:tcPr>
            <w:tcW w:w="0" w:type="auto"/>
            <w:vAlign w:val="bottom"/>
          </w:tcPr>
          <w:p w14:paraId="41E3C249" w14:textId="5707515F" w:rsidR="003B0FE4" w:rsidRPr="00706528" w:rsidRDefault="003B0FE4" w:rsidP="003B0FE4">
            <w:pPr>
              <w:spacing w:line="480" w:lineRule="auto"/>
            </w:pPr>
            <w:r w:rsidRPr="00706528">
              <w:t>1.03 [0.75, 1.41]</w:t>
            </w:r>
          </w:p>
        </w:tc>
      </w:tr>
      <w:tr w:rsidR="003B0FE4" w:rsidRPr="005F7CB8" w14:paraId="73F574B7" w14:textId="77777777" w:rsidTr="003B0FE4">
        <w:trPr>
          <w:jc w:val="center"/>
        </w:trPr>
        <w:tc>
          <w:tcPr>
            <w:tcW w:w="0" w:type="auto"/>
          </w:tcPr>
          <w:p w14:paraId="0797485E" w14:textId="75058DE7" w:rsidR="003B0FE4" w:rsidRPr="00706528" w:rsidRDefault="003B0FE4" w:rsidP="003B0FE4">
            <w:pPr>
              <w:spacing w:line="480" w:lineRule="auto"/>
            </w:pPr>
            <w:r w:rsidRPr="00706528">
              <w:t>Q1 Vs Q3</w:t>
            </w:r>
          </w:p>
        </w:tc>
        <w:tc>
          <w:tcPr>
            <w:tcW w:w="0" w:type="auto"/>
            <w:vAlign w:val="bottom"/>
          </w:tcPr>
          <w:p w14:paraId="51BFF4EC" w14:textId="379C2EDD" w:rsidR="003B0FE4" w:rsidRPr="00706528" w:rsidRDefault="003B0FE4" w:rsidP="003B0FE4">
            <w:pPr>
              <w:spacing w:line="480" w:lineRule="auto"/>
            </w:pPr>
            <w:r w:rsidRPr="00706528">
              <w:t>0.14 (0.26)</w:t>
            </w:r>
          </w:p>
        </w:tc>
        <w:tc>
          <w:tcPr>
            <w:tcW w:w="0" w:type="auto"/>
            <w:vAlign w:val="bottom"/>
          </w:tcPr>
          <w:p w14:paraId="71530837" w14:textId="243D17EE" w:rsidR="003B0FE4" w:rsidRPr="00706528" w:rsidRDefault="003B0FE4" w:rsidP="003B0FE4">
            <w:pPr>
              <w:spacing w:line="480" w:lineRule="auto"/>
            </w:pPr>
            <w:r w:rsidRPr="00706528">
              <w:t>1.15 [0.68, 1.89]</w:t>
            </w:r>
          </w:p>
        </w:tc>
        <w:tc>
          <w:tcPr>
            <w:tcW w:w="0" w:type="auto"/>
            <w:vAlign w:val="bottom"/>
          </w:tcPr>
          <w:p w14:paraId="4C23D31B" w14:textId="7EF3116F" w:rsidR="003B0FE4" w:rsidRPr="00706528" w:rsidRDefault="003B0FE4" w:rsidP="003B0FE4">
            <w:pPr>
              <w:spacing w:line="480" w:lineRule="auto"/>
            </w:pPr>
            <w:r w:rsidRPr="00706528">
              <w:t>0.15 (0.18)</w:t>
            </w:r>
          </w:p>
        </w:tc>
        <w:tc>
          <w:tcPr>
            <w:tcW w:w="0" w:type="auto"/>
            <w:vAlign w:val="bottom"/>
          </w:tcPr>
          <w:p w14:paraId="156696B1" w14:textId="58AB71CC" w:rsidR="003B0FE4" w:rsidRPr="00706528" w:rsidRDefault="003B0FE4" w:rsidP="003B0FE4">
            <w:pPr>
              <w:spacing w:line="480" w:lineRule="auto"/>
            </w:pPr>
            <w:r w:rsidRPr="00706528">
              <w:t>1.16 [0.81, 1.65]</w:t>
            </w:r>
          </w:p>
        </w:tc>
        <w:tc>
          <w:tcPr>
            <w:tcW w:w="0" w:type="auto"/>
            <w:vAlign w:val="bottom"/>
          </w:tcPr>
          <w:p w14:paraId="1BAFBCA6" w14:textId="057657E2" w:rsidR="003B0FE4" w:rsidRPr="00706528" w:rsidRDefault="003B0FE4" w:rsidP="003B0FE4">
            <w:pPr>
              <w:spacing w:line="480" w:lineRule="auto"/>
            </w:pPr>
            <w:r w:rsidRPr="00706528">
              <w:t>0.2 (0.17)</w:t>
            </w:r>
          </w:p>
        </w:tc>
        <w:tc>
          <w:tcPr>
            <w:tcW w:w="0" w:type="auto"/>
            <w:vAlign w:val="bottom"/>
          </w:tcPr>
          <w:p w14:paraId="3FE4F68F" w14:textId="235F29C4" w:rsidR="003B0FE4" w:rsidRPr="00706528" w:rsidRDefault="003B0FE4" w:rsidP="003B0FE4">
            <w:pPr>
              <w:spacing w:line="480" w:lineRule="auto"/>
            </w:pPr>
            <w:r w:rsidRPr="00706528">
              <w:t>1.22 [0.87, 1.7]</w:t>
            </w:r>
          </w:p>
        </w:tc>
      </w:tr>
      <w:tr w:rsidR="003B0FE4" w:rsidRPr="005F7CB8" w14:paraId="22821FAA" w14:textId="77777777" w:rsidTr="003B0FE4">
        <w:trPr>
          <w:jc w:val="center"/>
        </w:trPr>
        <w:tc>
          <w:tcPr>
            <w:tcW w:w="0" w:type="auto"/>
          </w:tcPr>
          <w:p w14:paraId="7AD4D95C" w14:textId="3CC9ED75" w:rsidR="003B0FE4" w:rsidRPr="00706528" w:rsidRDefault="003B0FE4" w:rsidP="003B0FE4">
            <w:pPr>
              <w:spacing w:line="480" w:lineRule="auto"/>
            </w:pPr>
            <w:r w:rsidRPr="00706528">
              <w:t>Q1 Vs Q4</w:t>
            </w:r>
          </w:p>
        </w:tc>
        <w:tc>
          <w:tcPr>
            <w:tcW w:w="0" w:type="auto"/>
            <w:vAlign w:val="bottom"/>
          </w:tcPr>
          <w:p w14:paraId="52A38945" w14:textId="14C3AEFA" w:rsidR="003B0FE4" w:rsidRPr="00706528" w:rsidRDefault="003B0FE4" w:rsidP="003B0FE4">
            <w:pPr>
              <w:spacing w:line="480" w:lineRule="auto"/>
            </w:pPr>
            <w:r w:rsidRPr="00706528">
              <w:t>0.71 (</w:t>
            </w:r>
            <w:proofErr w:type="gramStart"/>
            <w:r w:rsidRPr="00706528">
              <w:t>0.28)</w:t>
            </w:r>
            <w:r w:rsidRPr="00706528">
              <w:rPr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vAlign w:val="bottom"/>
          </w:tcPr>
          <w:p w14:paraId="66D5F6CD" w14:textId="61969471" w:rsidR="003B0FE4" w:rsidRPr="00706528" w:rsidRDefault="003B0FE4" w:rsidP="003B0FE4">
            <w:pPr>
              <w:spacing w:line="480" w:lineRule="auto"/>
            </w:pPr>
            <w:r w:rsidRPr="00706528">
              <w:t>2.04 [1.16, 3.49]</w:t>
            </w:r>
          </w:p>
        </w:tc>
        <w:tc>
          <w:tcPr>
            <w:tcW w:w="0" w:type="auto"/>
            <w:vAlign w:val="bottom"/>
          </w:tcPr>
          <w:p w14:paraId="396A1567" w14:textId="4311CDD0" w:rsidR="003B0FE4" w:rsidRPr="00706528" w:rsidRDefault="003B0FE4" w:rsidP="003B0FE4">
            <w:pPr>
              <w:spacing w:line="480" w:lineRule="auto"/>
            </w:pPr>
            <w:r w:rsidRPr="00706528">
              <w:t>0.33 (0.19)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¥</w:t>
            </w:r>
          </w:p>
        </w:tc>
        <w:tc>
          <w:tcPr>
            <w:tcW w:w="0" w:type="auto"/>
            <w:vAlign w:val="bottom"/>
          </w:tcPr>
          <w:p w14:paraId="35C3DEB8" w14:textId="70376207" w:rsidR="003B0FE4" w:rsidRPr="00706528" w:rsidRDefault="003B0FE4" w:rsidP="003B0FE4">
            <w:pPr>
              <w:spacing w:line="480" w:lineRule="auto"/>
            </w:pPr>
            <w:r w:rsidRPr="00706528">
              <w:t>1.39 [0.95, 2.04]</w:t>
            </w:r>
          </w:p>
        </w:tc>
        <w:tc>
          <w:tcPr>
            <w:tcW w:w="0" w:type="auto"/>
            <w:vAlign w:val="bottom"/>
          </w:tcPr>
          <w:p w14:paraId="36440B91" w14:textId="754BC059" w:rsidR="003B0FE4" w:rsidRPr="00706528" w:rsidRDefault="003B0FE4" w:rsidP="003B0FE4">
            <w:pPr>
              <w:spacing w:line="480" w:lineRule="auto"/>
            </w:pPr>
            <w:r w:rsidRPr="00706528">
              <w:t>0.19 (0.19)</w:t>
            </w:r>
          </w:p>
        </w:tc>
        <w:tc>
          <w:tcPr>
            <w:tcW w:w="0" w:type="auto"/>
            <w:vAlign w:val="bottom"/>
          </w:tcPr>
          <w:p w14:paraId="6B7C8188" w14:textId="59C67576" w:rsidR="003B0FE4" w:rsidRPr="00706528" w:rsidRDefault="003B0FE4" w:rsidP="003B0FE4">
            <w:pPr>
              <w:spacing w:line="480" w:lineRule="auto"/>
            </w:pPr>
            <w:r w:rsidRPr="00706528">
              <w:t>1.21 [0.84, 1.75]</w:t>
            </w:r>
          </w:p>
        </w:tc>
      </w:tr>
      <w:tr w:rsidR="003B0FE4" w14:paraId="4C0EDED8" w14:textId="77777777" w:rsidTr="003B0FE4">
        <w:trPr>
          <w:jc w:val="center"/>
        </w:trPr>
        <w:tc>
          <w:tcPr>
            <w:tcW w:w="0" w:type="auto"/>
          </w:tcPr>
          <w:p w14:paraId="65658260" w14:textId="5AF32F44" w:rsidR="003B0FE4" w:rsidRPr="00706528" w:rsidRDefault="003B0FE4" w:rsidP="003B0FE4">
            <w:pPr>
              <w:spacing w:line="480" w:lineRule="auto"/>
            </w:pPr>
            <w:r w:rsidRPr="00706528">
              <w:t xml:space="preserve">France Vs </w:t>
            </w:r>
            <w:proofErr w:type="spellStart"/>
            <w:r w:rsidRPr="00706528">
              <w:t>England</w:t>
            </w:r>
            <w:proofErr w:type="spellEnd"/>
          </w:p>
        </w:tc>
        <w:tc>
          <w:tcPr>
            <w:tcW w:w="0" w:type="auto"/>
            <w:vAlign w:val="bottom"/>
          </w:tcPr>
          <w:p w14:paraId="02477DC3" w14:textId="058496D6" w:rsidR="003B0FE4" w:rsidRPr="00706528" w:rsidRDefault="003B0FE4" w:rsidP="003B0FE4">
            <w:pPr>
              <w:spacing w:line="480" w:lineRule="auto"/>
            </w:pPr>
            <w:r w:rsidRPr="00706528">
              <w:t>0.12 (0.28)</w:t>
            </w:r>
          </w:p>
        </w:tc>
        <w:tc>
          <w:tcPr>
            <w:tcW w:w="0" w:type="auto"/>
            <w:vAlign w:val="bottom"/>
          </w:tcPr>
          <w:p w14:paraId="0BB05000" w14:textId="1B116BC1" w:rsidR="003B0FE4" w:rsidRPr="00706528" w:rsidRDefault="003B0FE4" w:rsidP="003B0FE4">
            <w:pPr>
              <w:spacing w:line="480" w:lineRule="auto"/>
            </w:pPr>
            <w:r w:rsidRPr="00706528">
              <w:t>1.13 [0.66, 1.95]</w:t>
            </w:r>
          </w:p>
        </w:tc>
        <w:tc>
          <w:tcPr>
            <w:tcW w:w="0" w:type="auto"/>
            <w:vAlign w:val="bottom"/>
          </w:tcPr>
          <w:p w14:paraId="05F9BF49" w14:textId="2BFF8681" w:rsidR="003B0FE4" w:rsidRPr="00706528" w:rsidRDefault="003B0FE4" w:rsidP="003B0FE4">
            <w:pPr>
              <w:spacing w:line="480" w:lineRule="auto"/>
            </w:pPr>
            <w:r w:rsidRPr="00706528">
              <w:t>0.36 (0.21)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¥</w:t>
            </w:r>
          </w:p>
        </w:tc>
        <w:tc>
          <w:tcPr>
            <w:tcW w:w="0" w:type="auto"/>
            <w:vAlign w:val="bottom"/>
          </w:tcPr>
          <w:p w14:paraId="592C0F3A" w14:textId="1F245EB1" w:rsidR="003B0FE4" w:rsidRPr="00706528" w:rsidRDefault="003B0FE4" w:rsidP="003B0FE4">
            <w:pPr>
              <w:spacing w:line="480" w:lineRule="auto"/>
            </w:pPr>
            <w:r w:rsidRPr="00706528">
              <w:t>1.44 [0.95, 2.18]</w:t>
            </w:r>
          </w:p>
        </w:tc>
        <w:tc>
          <w:tcPr>
            <w:tcW w:w="0" w:type="auto"/>
            <w:vAlign w:val="bottom"/>
          </w:tcPr>
          <w:p w14:paraId="0A510C1A" w14:textId="2217D2DD" w:rsidR="003B0FE4" w:rsidRPr="00706528" w:rsidRDefault="003B0FE4" w:rsidP="003B0FE4">
            <w:pPr>
              <w:spacing w:line="480" w:lineRule="auto"/>
            </w:pPr>
            <w:r w:rsidRPr="00706528">
              <w:t>0.79 (</w:t>
            </w:r>
            <w:proofErr w:type="gramStart"/>
            <w:r w:rsidRPr="00706528">
              <w:t>0.2)</w:t>
            </w:r>
            <w:r w:rsidRPr="00706528">
              <w:rPr>
                <w:vertAlign w:val="superscript"/>
              </w:rPr>
              <w:t>*</w:t>
            </w:r>
            <w:proofErr w:type="gramEnd"/>
            <w:r w:rsidRPr="00706528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624A00D5" w14:textId="4DF7C481" w:rsidR="003B0FE4" w:rsidRPr="00706528" w:rsidRDefault="003B0FE4" w:rsidP="003B0FE4">
            <w:pPr>
              <w:spacing w:line="480" w:lineRule="auto"/>
            </w:pPr>
            <w:r w:rsidRPr="00706528">
              <w:t>2.21 [1.49, 3.31]</w:t>
            </w:r>
          </w:p>
        </w:tc>
      </w:tr>
      <w:tr w:rsidR="003B0FE4" w14:paraId="0E2C61B5" w14:textId="77777777" w:rsidTr="003B0FE4">
        <w:trPr>
          <w:jc w:val="center"/>
        </w:trPr>
        <w:tc>
          <w:tcPr>
            <w:tcW w:w="0" w:type="auto"/>
          </w:tcPr>
          <w:p w14:paraId="40DA3A66" w14:textId="09F4244E" w:rsidR="003B0FE4" w:rsidRPr="00706528" w:rsidRDefault="003B0FE4" w:rsidP="003B0FE4">
            <w:pPr>
              <w:spacing w:line="480" w:lineRule="auto"/>
            </w:pPr>
            <w:r w:rsidRPr="00706528">
              <w:t xml:space="preserve">France Vs </w:t>
            </w:r>
            <w:proofErr w:type="spellStart"/>
            <w:r w:rsidRPr="00706528">
              <w:t>Italy</w:t>
            </w:r>
            <w:proofErr w:type="spellEnd"/>
          </w:p>
        </w:tc>
        <w:tc>
          <w:tcPr>
            <w:tcW w:w="0" w:type="auto"/>
            <w:vAlign w:val="bottom"/>
          </w:tcPr>
          <w:p w14:paraId="0EFF441C" w14:textId="4306BAA7" w:rsidR="003B0FE4" w:rsidRPr="00706528" w:rsidRDefault="003B0FE4" w:rsidP="003B0FE4">
            <w:pPr>
              <w:spacing w:line="480" w:lineRule="auto"/>
            </w:pPr>
            <w:r w:rsidRPr="00706528">
              <w:t>0.05 (0.28)</w:t>
            </w:r>
          </w:p>
        </w:tc>
        <w:tc>
          <w:tcPr>
            <w:tcW w:w="0" w:type="auto"/>
            <w:vAlign w:val="bottom"/>
          </w:tcPr>
          <w:p w14:paraId="71E48C9B" w14:textId="1D3F8237" w:rsidR="003B0FE4" w:rsidRPr="00706528" w:rsidRDefault="003B0FE4" w:rsidP="003B0FE4">
            <w:pPr>
              <w:spacing w:line="480" w:lineRule="auto"/>
            </w:pPr>
            <w:r w:rsidRPr="00706528">
              <w:t>1.06 [0.62, 1.82]</w:t>
            </w:r>
          </w:p>
        </w:tc>
        <w:tc>
          <w:tcPr>
            <w:tcW w:w="0" w:type="auto"/>
            <w:vAlign w:val="bottom"/>
          </w:tcPr>
          <w:p w14:paraId="67F31D7A" w14:textId="29EDADA7" w:rsidR="003B0FE4" w:rsidRPr="00706528" w:rsidRDefault="003B0FE4" w:rsidP="003B0FE4">
            <w:pPr>
              <w:spacing w:line="480" w:lineRule="auto"/>
            </w:pPr>
            <w:r w:rsidRPr="00706528">
              <w:t>-0.12 (0.21)</w:t>
            </w:r>
          </w:p>
        </w:tc>
        <w:tc>
          <w:tcPr>
            <w:tcW w:w="0" w:type="auto"/>
            <w:vAlign w:val="bottom"/>
          </w:tcPr>
          <w:p w14:paraId="74BEC53B" w14:textId="3C04ADBF" w:rsidR="003B0FE4" w:rsidRPr="00706528" w:rsidRDefault="003B0FE4" w:rsidP="003B0FE4">
            <w:pPr>
              <w:spacing w:line="480" w:lineRule="auto"/>
            </w:pPr>
            <w:r w:rsidRPr="00706528">
              <w:t>0.88 [0.59, 1.33]</w:t>
            </w:r>
          </w:p>
        </w:tc>
        <w:tc>
          <w:tcPr>
            <w:tcW w:w="0" w:type="auto"/>
            <w:vAlign w:val="bottom"/>
          </w:tcPr>
          <w:p w14:paraId="55A1688F" w14:textId="52534556" w:rsidR="003B0FE4" w:rsidRPr="00706528" w:rsidRDefault="003B0FE4" w:rsidP="003B0FE4">
            <w:pPr>
              <w:spacing w:line="480" w:lineRule="auto"/>
            </w:pPr>
            <w:r w:rsidRPr="00706528">
              <w:t>0.59 (</w:t>
            </w:r>
            <w:proofErr w:type="gramStart"/>
            <w:r w:rsidRPr="00706528">
              <w:t>0.2)</w:t>
            </w:r>
            <w:r w:rsidRPr="00706528">
              <w:rPr>
                <w:vertAlign w:val="superscript"/>
              </w:rPr>
              <w:t>*</w:t>
            </w:r>
            <w:proofErr w:type="gramEnd"/>
            <w:r w:rsidRPr="00706528">
              <w:rPr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2C35272B" w14:textId="1EEBC268" w:rsidR="003B0FE4" w:rsidRPr="00706528" w:rsidRDefault="003B0FE4" w:rsidP="003B0FE4">
            <w:pPr>
              <w:spacing w:line="480" w:lineRule="auto"/>
            </w:pPr>
            <w:r w:rsidRPr="00706528">
              <w:t>1.81 [1.22, 2.68]</w:t>
            </w:r>
          </w:p>
        </w:tc>
      </w:tr>
      <w:tr w:rsidR="003B0FE4" w14:paraId="7F0ECF0A" w14:textId="77777777" w:rsidTr="003B0FE4">
        <w:trPr>
          <w:jc w:val="center"/>
        </w:trPr>
        <w:tc>
          <w:tcPr>
            <w:tcW w:w="0" w:type="auto"/>
          </w:tcPr>
          <w:p w14:paraId="57AD225C" w14:textId="79961613" w:rsidR="003B0FE4" w:rsidRPr="00706528" w:rsidRDefault="003B0FE4" w:rsidP="003B0FE4">
            <w:pPr>
              <w:spacing w:line="480" w:lineRule="auto"/>
            </w:pPr>
            <w:r w:rsidRPr="00706528">
              <w:t>France Vs Germany</w:t>
            </w:r>
          </w:p>
        </w:tc>
        <w:tc>
          <w:tcPr>
            <w:tcW w:w="0" w:type="auto"/>
            <w:vAlign w:val="bottom"/>
          </w:tcPr>
          <w:p w14:paraId="280C19CF" w14:textId="7335C87C" w:rsidR="003B0FE4" w:rsidRPr="00706528" w:rsidRDefault="003B0FE4" w:rsidP="003B0FE4">
            <w:pPr>
              <w:spacing w:line="480" w:lineRule="auto"/>
            </w:pPr>
            <w:r w:rsidRPr="00706528">
              <w:t>-0.04 (0.3)</w:t>
            </w:r>
          </w:p>
        </w:tc>
        <w:tc>
          <w:tcPr>
            <w:tcW w:w="0" w:type="auto"/>
            <w:vAlign w:val="bottom"/>
          </w:tcPr>
          <w:p w14:paraId="7346F3BC" w14:textId="649941B6" w:rsidR="003B0FE4" w:rsidRPr="00706528" w:rsidRDefault="003B0FE4" w:rsidP="003B0FE4">
            <w:pPr>
              <w:spacing w:line="480" w:lineRule="auto"/>
            </w:pPr>
            <w:r w:rsidRPr="00706528">
              <w:t>0.96 [0.53, 1.71]</w:t>
            </w:r>
          </w:p>
        </w:tc>
        <w:tc>
          <w:tcPr>
            <w:tcW w:w="0" w:type="auto"/>
            <w:vAlign w:val="bottom"/>
          </w:tcPr>
          <w:p w14:paraId="040175D3" w14:textId="0D89FA46" w:rsidR="003B0FE4" w:rsidRPr="00706528" w:rsidRDefault="003B0FE4" w:rsidP="003B0FE4">
            <w:pPr>
              <w:spacing w:line="480" w:lineRule="auto"/>
            </w:pPr>
            <w:r w:rsidRPr="00706528">
              <w:t>-0.19 (0.22)</w:t>
            </w:r>
          </w:p>
        </w:tc>
        <w:tc>
          <w:tcPr>
            <w:tcW w:w="0" w:type="auto"/>
            <w:vAlign w:val="bottom"/>
          </w:tcPr>
          <w:p w14:paraId="4711E350" w14:textId="47BDAA07" w:rsidR="003B0FE4" w:rsidRPr="00706528" w:rsidRDefault="003B0FE4" w:rsidP="003B0FE4">
            <w:pPr>
              <w:spacing w:line="480" w:lineRule="auto"/>
            </w:pPr>
            <w:r w:rsidRPr="00706528">
              <w:t>0.82 [0.54, 1.26]</w:t>
            </w:r>
          </w:p>
        </w:tc>
        <w:tc>
          <w:tcPr>
            <w:tcW w:w="0" w:type="auto"/>
            <w:vAlign w:val="bottom"/>
          </w:tcPr>
          <w:p w14:paraId="144A4EBB" w14:textId="68E59BFA" w:rsidR="003B0FE4" w:rsidRPr="00706528" w:rsidRDefault="003B0FE4" w:rsidP="003B0FE4">
            <w:pPr>
              <w:spacing w:line="480" w:lineRule="auto"/>
            </w:pPr>
            <w:r w:rsidRPr="00706528">
              <w:t>0.38 (0.2)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¥</w:t>
            </w:r>
          </w:p>
        </w:tc>
        <w:tc>
          <w:tcPr>
            <w:tcW w:w="0" w:type="auto"/>
            <w:vAlign w:val="bottom"/>
          </w:tcPr>
          <w:p w14:paraId="01BB072C" w14:textId="3BADBF75" w:rsidR="003B0FE4" w:rsidRPr="00706528" w:rsidRDefault="003B0FE4" w:rsidP="003B0FE4">
            <w:pPr>
              <w:spacing w:line="480" w:lineRule="auto"/>
            </w:pPr>
            <w:r w:rsidRPr="00706528">
              <w:t>1.46 [0.99, 2.17]</w:t>
            </w:r>
          </w:p>
        </w:tc>
      </w:tr>
      <w:tr w:rsidR="003B0FE4" w14:paraId="2AB51497" w14:textId="77777777" w:rsidTr="003B0FE4">
        <w:trPr>
          <w:jc w:val="center"/>
        </w:trPr>
        <w:tc>
          <w:tcPr>
            <w:tcW w:w="0" w:type="auto"/>
          </w:tcPr>
          <w:p w14:paraId="7629AB57" w14:textId="4BD3620F" w:rsidR="003B0FE4" w:rsidRPr="00706528" w:rsidRDefault="003B0FE4" w:rsidP="003B0FE4">
            <w:pPr>
              <w:spacing w:line="480" w:lineRule="auto"/>
            </w:pPr>
            <w:r w:rsidRPr="00706528">
              <w:t xml:space="preserve">France Vs </w:t>
            </w:r>
            <w:proofErr w:type="spellStart"/>
            <w:r w:rsidRPr="00706528">
              <w:t>Spain</w:t>
            </w:r>
            <w:proofErr w:type="spellEnd"/>
          </w:p>
        </w:tc>
        <w:tc>
          <w:tcPr>
            <w:tcW w:w="0" w:type="auto"/>
            <w:vAlign w:val="bottom"/>
          </w:tcPr>
          <w:p w14:paraId="379F315A" w14:textId="05452C62" w:rsidR="003B0FE4" w:rsidRPr="00706528" w:rsidRDefault="003B0FE4" w:rsidP="003B0FE4">
            <w:pPr>
              <w:spacing w:line="480" w:lineRule="auto"/>
            </w:pPr>
            <w:r w:rsidRPr="00706528">
              <w:t>0.5 (0.27)</w:t>
            </w:r>
          </w:p>
        </w:tc>
        <w:tc>
          <w:tcPr>
            <w:tcW w:w="0" w:type="auto"/>
            <w:vAlign w:val="bottom"/>
          </w:tcPr>
          <w:p w14:paraId="71351033" w14:textId="0E22CF82" w:rsidR="003B0FE4" w:rsidRPr="00706528" w:rsidRDefault="003B0FE4" w:rsidP="003B0FE4">
            <w:pPr>
              <w:spacing w:line="480" w:lineRule="auto"/>
            </w:pPr>
            <w:r w:rsidRPr="00706528">
              <w:t>1.65 [0.98, 2.82]</w:t>
            </w:r>
          </w:p>
        </w:tc>
        <w:tc>
          <w:tcPr>
            <w:tcW w:w="0" w:type="auto"/>
            <w:vAlign w:val="bottom"/>
          </w:tcPr>
          <w:p w14:paraId="1BBB71CF" w14:textId="686CB268" w:rsidR="003B0FE4" w:rsidRPr="00706528" w:rsidRDefault="003B0FE4" w:rsidP="003B0FE4">
            <w:pPr>
              <w:spacing w:line="480" w:lineRule="auto"/>
            </w:pPr>
            <w:r w:rsidRPr="00706528">
              <w:t>0.49 (</w:t>
            </w:r>
            <w:proofErr w:type="gramStart"/>
            <w:r w:rsidRPr="00706528">
              <w:t>0.21)</w:t>
            </w:r>
            <w:r w:rsidRPr="00706528">
              <w:rPr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vAlign w:val="bottom"/>
          </w:tcPr>
          <w:p w14:paraId="0109E0A7" w14:textId="2E2EBAFE" w:rsidR="003B0FE4" w:rsidRPr="00706528" w:rsidRDefault="003B0FE4" w:rsidP="003B0FE4">
            <w:pPr>
              <w:spacing w:line="480" w:lineRule="auto"/>
            </w:pPr>
            <w:r w:rsidRPr="00706528">
              <w:t>1.63 [1.09, 2.47]</w:t>
            </w:r>
          </w:p>
        </w:tc>
        <w:tc>
          <w:tcPr>
            <w:tcW w:w="0" w:type="auto"/>
            <w:vAlign w:val="bottom"/>
          </w:tcPr>
          <w:p w14:paraId="72FC20F6" w14:textId="29A0A1F0" w:rsidR="003B0FE4" w:rsidRPr="00706528" w:rsidRDefault="003B0FE4" w:rsidP="003B0FE4">
            <w:pPr>
              <w:spacing w:line="480" w:lineRule="auto"/>
            </w:pPr>
            <w:r w:rsidRPr="00706528">
              <w:t>0.84 (</w:t>
            </w:r>
            <w:proofErr w:type="gramStart"/>
            <w:r w:rsidRPr="00706528">
              <w:t>0.2)</w:t>
            </w:r>
            <w:r w:rsidRPr="00706528">
              <w:rPr>
                <w:vertAlign w:val="superscript"/>
              </w:rPr>
              <w:t>*</w:t>
            </w:r>
            <w:proofErr w:type="gramEnd"/>
            <w:r w:rsidRPr="00706528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4D896358" w14:textId="1A4B9093" w:rsidR="003B0FE4" w:rsidRPr="00706528" w:rsidRDefault="003B0FE4" w:rsidP="003B0FE4">
            <w:pPr>
              <w:spacing w:line="480" w:lineRule="auto"/>
            </w:pPr>
            <w:r w:rsidRPr="00706528">
              <w:t>2.31 [1.56, 3.43]</w:t>
            </w:r>
          </w:p>
        </w:tc>
      </w:tr>
      <w:tr w:rsidR="005B1B70" w:rsidRPr="007C190E" w14:paraId="6121A1F7" w14:textId="77777777" w:rsidTr="003B0FE4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43E2714E" w14:textId="0361DC67" w:rsidR="005B1B70" w:rsidRPr="00706528" w:rsidRDefault="005B1B70" w:rsidP="005B1B70">
            <w:pPr>
              <w:spacing w:line="480" w:lineRule="auto"/>
              <w:jc w:val="both"/>
              <w:rPr>
                <w:sz w:val="20"/>
                <w:lang w:val="en-US"/>
              </w:rPr>
            </w:pPr>
            <w:r w:rsidRPr="00706528">
              <w:rPr>
                <w:b/>
                <w:sz w:val="20"/>
                <w:lang w:val="en-US"/>
              </w:rPr>
              <w:t>Notes:</w:t>
            </w:r>
            <w:r w:rsidRPr="00706528">
              <w:rPr>
                <w:sz w:val="20"/>
                <w:lang w:val="en-US"/>
              </w:rPr>
              <w:t xml:space="preserve"> </w:t>
            </w:r>
            <w:r w:rsidRPr="00706528">
              <w:rPr>
                <w:rFonts w:cs="Times New Roman"/>
                <w:sz w:val="20"/>
                <w:lang w:val="en-US"/>
              </w:rPr>
              <w:t>Q1, first quartile; Q2, second quartile; Q3, third quartile; Q4, fourth quartile; B, estimated beta score: SE, Standardized Error; OR, odds ratio and 95% confidence intervals [95% CI];</w:t>
            </w:r>
            <w:r w:rsidRPr="00706528">
              <w:rPr>
                <w:sz w:val="20"/>
                <w:lang w:val="en-US"/>
              </w:rPr>
              <w:t xml:space="preserve"> 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>***</w:t>
            </w:r>
            <w:r w:rsidRPr="00706528">
              <w:rPr>
                <w:rFonts w:cs="Times New Roman"/>
                <w:sz w:val="20"/>
                <w:lang w:val="en-US"/>
              </w:rPr>
              <w:t xml:space="preserve">, p&lt;0.001; 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>**</w:t>
            </w:r>
            <w:r w:rsidRPr="00706528">
              <w:rPr>
                <w:rFonts w:cs="Times New Roman"/>
                <w:sz w:val="20"/>
                <w:lang w:val="en-US"/>
              </w:rPr>
              <w:t xml:space="preserve">, p&lt;0.01; 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>*</w:t>
            </w:r>
            <w:r w:rsidRPr="00706528">
              <w:rPr>
                <w:rFonts w:cs="Times New Roman"/>
                <w:sz w:val="20"/>
                <w:lang w:val="en-US"/>
              </w:rPr>
              <w:t>, p&lt;0.05;</w:t>
            </w:r>
            <w:r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 </w:t>
            </w:r>
            <w:proofErr w:type="gramStart"/>
            <w:r w:rsidR="00B05150" w:rsidRPr="00706528">
              <w:rPr>
                <w:rFonts w:cs="Times New Roman"/>
                <w:sz w:val="20"/>
                <w:vertAlign w:val="superscript"/>
                <w:lang w:val="en-US"/>
              </w:rPr>
              <w:t xml:space="preserve">¥ </w:t>
            </w:r>
            <w:r w:rsidR="00B05150" w:rsidRPr="00706528">
              <w:rPr>
                <w:rFonts w:cs="Times New Roman"/>
                <w:sz w:val="20"/>
                <w:lang w:val="en-US"/>
              </w:rPr>
              <w:t>,</w:t>
            </w:r>
            <w:proofErr w:type="gramEnd"/>
            <w:r w:rsidR="00B05150" w:rsidRPr="00706528">
              <w:rPr>
                <w:rFonts w:cs="Times New Roman"/>
                <w:sz w:val="20"/>
                <w:lang w:val="en-US"/>
              </w:rPr>
              <w:t xml:space="preserve"> n</w:t>
            </w:r>
            <w:r w:rsidRPr="00706528">
              <w:rPr>
                <w:rFonts w:cs="Times New Roman"/>
                <w:sz w:val="20"/>
                <w:lang w:val="en-US"/>
              </w:rPr>
              <w:t>ear p=0.05</w:t>
            </w:r>
            <w:r w:rsidR="00855973" w:rsidRPr="00706528">
              <w:rPr>
                <w:rFonts w:cs="Times New Roman"/>
                <w:sz w:val="20"/>
                <w:lang w:val="en-US"/>
              </w:rPr>
              <w:t>.</w:t>
            </w:r>
          </w:p>
        </w:tc>
      </w:tr>
    </w:tbl>
    <w:p w14:paraId="630615D2" w14:textId="77777777" w:rsidR="0097540C" w:rsidRPr="005F7CB8" w:rsidRDefault="0097540C">
      <w:pPr>
        <w:rPr>
          <w:lang w:val="en-US"/>
        </w:rPr>
      </w:pPr>
    </w:p>
    <w:sectPr w:rsidR="0097540C" w:rsidRPr="005F7CB8" w:rsidSect="001C593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NTQysjQzszQ1MjNW0lEKTi0uzszPAymwqAUA1IUwUSwAAAA="/>
  </w:docVars>
  <w:rsids>
    <w:rsidRoot w:val="00CF4377"/>
    <w:rsid w:val="000C7F7E"/>
    <w:rsid w:val="0010516C"/>
    <w:rsid w:val="001C593D"/>
    <w:rsid w:val="001D0535"/>
    <w:rsid w:val="00223165"/>
    <w:rsid w:val="00226E22"/>
    <w:rsid w:val="00277D72"/>
    <w:rsid w:val="0038563D"/>
    <w:rsid w:val="003B0FE4"/>
    <w:rsid w:val="00401300"/>
    <w:rsid w:val="0048674B"/>
    <w:rsid w:val="004A2D2C"/>
    <w:rsid w:val="00560854"/>
    <w:rsid w:val="005B1B70"/>
    <w:rsid w:val="005F7CB8"/>
    <w:rsid w:val="00641E60"/>
    <w:rsid w:val="00695333"/>
    <w:rsid w:val="00706528"/>
    <w:rsid w:val="00714B6E"/>
    <w:rsid w:val="007C190E"/>
    <w:rsid w:val="007E1925"/>
    <w:rsid w:val="0080281F"/>
    <w:rsid w:val="00855973"/>
    <w:rsid w:val="00866A17"/>
    <w:rsid w:val="008B0456"/>
    <w:rsid w:val="0097540C"/>
    <w:rsid w:val="00B05150"/>
    <w:rsid w:val="00CF4377"/>
    <w:rsid w:val="00DF6FDD"/>
    <w:rsid w:val="00E0543A"/>
    <w:rsid w:val="00E664DD"/>
    <w:rsid w:val="00EA7630"/>
    <w:rsid w:val="00F77C9B"/>
    <w:rsid w:val="00FD156D"/>
    <w:rsid w:val="00F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3CF809"/>
  <w15:chartTrackingRefBased/>
  <w15:docId w15:val="{FF426E1A-FFB7-432B-8F37-F08066C5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Cs/>
        <w:kern w:val="2"/>
        <w:sz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4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Riccardo Brustio</dc:creator>
  <cp:keywords/>
  <dc:description/>
  <cp:lastModifiedBy>Paolo Riccardo Brustio</cp:lastModifiedBy>
  <cp:revision>3</cp:revision>
  <cp:lastPrinted>2023-06-29T20:46:00Z</cp:lastPrinted>
  <dcterms:created xsi:type="dcterms:W3CDTF">2023-12-09T21:58:00Z</dcterms:created>
  <dcterms:modified xsi:type="dcterms:W3CDTF">2024-04-1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2c94ae1ca83cb0e54eb306ca35fdfa299d98c76203ee49d7a60d86e2940bd</vt:lpwstr>
  </property>
</Properties>
</file>